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41D2" w:rsidRDefault="002C41D2" w:rsidP="002C41D2">
      <w:pPr>
        <w:spacing w:after="402" w:line="480" w:lineRule="auto"/>
        <w:rPr>
          <w:rFonts w:ascii="Arial" w:eastAsia="Arial" w:hAnsi="Arial" w:cs="Arial"/>
          <w:color w:val="000000"/>
          <w:lang w:eastAsia="en-GB"/>
        </w:rPr>
      </w:pPr>
      <w:bookmarkStart w:id="0" w:name="_GoBack"/>
    </w:p>
    <w:tbl>
      <w:tblPr>
        <w:tblStyle w:val="TableGrid"/>
        <w:tblW w:w="6030" w:type="dxa"/>
        <w:tblInd w:w="1499" w:type="dxa"/>
        <w:tblCellMar>
          <w:top w:w="80" w:type="dxa"/>
          <w:left w:w="107" w:type="dxa"/>
          <w:right w:w="110" w:type="dxa"/>
        </w:tblCellMar>
        <w:tblLook w:val="04A0" w:firstRow="1" w:lastRow="0" w:firstColumn="1" w:lastColumn="0" w:noHBand="0" w:noVBand="1"/>
      </w:tblPr>
      <w:tblGrid>
        <w:gridCol w:w="3174"/>
        <w:gridCol w:w="1390"/>
        <w:gridCol w:w="1466"/>
      </w:tblGrid>
      <w:tr w:rsidR="002C41D2" w:rsidRPr="003619A8" w:rsidTr="00982D6A">
        <w:trPr>
          <w:trHeight w:val="364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ind w:left="1"/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b/>
                <w:color w:val="000000"/>
              </w:rPr>
              <w:t>Organ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ind w:left="1"/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b/>
                <w:color w:val="000000"/>
              </w:rPr>
              <w:t>O95 (vg/cell)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b/>
                <w:color w:val="000000"/>
              </w:rPr>
              <w:t>Y242 (vg/cell)</w:t>
            </w:r>
          </w:p>
        </w:tc>
      </w:tr>
      <w:tr w:rsidR="002C41D2" w:rsidRPr="003619A8" w:rsidTr="00982D6A">
        <w:trPr>
          <w:trHeight w:val="365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ind w:left="1"/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Bladder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ind w:left="1"/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0.0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0.00</w:t>
            </w:r>
          </w:p>
        </w:tc>
      </w:tr>
      <w:tr w:rsidR="002C41D2" w:rsidRPr="003619A8" w:rsidTr="00982D6A">
        <w:trPr>
          <w:trHeight w:val="364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ind w:left="1"/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Inflamed mesenteric lymph node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ind w:left="1"/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0.0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0.00</w:t>
            </w:r>
          </w:p>
        </w:tc>
      </w:tr>
      <w:tr w:rsidR="002C41D2" w:rsidRPr="003619A8" w:rsidTr="00982D6A">
        <w:trPr>
          <w:trHeight w:val="364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ind w:left="1"/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Kidney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ind w:left="1"/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0.01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0.00</w:t>
            </w:r>
          </w:p>
        </w:tc>
      </w:tr>
      <w:tr w:rsidR="002C41D2" w:rsidRPr="003619A8" w:rsidTr="00982D6A">
        <w:trPr>
          <w:trHeight w:val="365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ind w:left="1"/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Liver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ind w:left="1"/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0.0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0.00</w:t>
            </w:r>
          </w:p>
        </w:tc>
      </w:tr>
      <w:tr w:rsidR="002C41D2" w:rsidRPr="003619A8" w:rsidTr="00982D6A">
        <w:trPr>
          <w:trHeight w:val="364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ind w:left="1"/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Lung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ind w:left="1"/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0.0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0.00</w:t>
            </w:r>
          </w:p>
        </w:tc>
      </w:tr>
      <w:tr w:rsidR="002C41D2" w:rsidRPr="003619A8" w:rsidTr="00982D6A">
        <w:trPr>
          <w:trHeight w:val="364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ind w:left="1"/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Lymph node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ind w:left="1"/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0.0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0.00</w:t>
            </w:r>
          </w:p>
        </w:tc>
      </w:tr>
      <w:tr w:rsidR="002C41D2" w:rsidRPr="003619A8" w:rsidTr="00982D6A">
        <w:trPr>
          <w:trHeight w:val="365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ind w:left="1"/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Spleen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ind w:left="1"/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0.0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0.00</w:t>
            </w:r>
          </w:p>
        </w:tc>
      </w:tr>
      <w:tr w:rsidR="002C41D2" w:rsidRPr="003619A8" w:rsidTr="00982D6A">
        <w:trPr>
          <w:trHeight w:val="364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ind w:left="1"/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Bone marrow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ind w:left="1"/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0.0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0.01</w:t>
            </w:r>
          </w:p>
        </w:tc>
      </w:tr>
      <w:tr w:rsidR="002C41D2" w:rsidRPr="003619A8" w:rsidTr="00982D6A">
        <w:trPr>
          <w:trHeight w:val="364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ind w:left="1"/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Ovary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ind w:left="1"/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0.0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0.01</w:t>
            </w:r>
          </w:p>
        </w:tc>
      </w:tr>
      <w:tr w:rsidR="002C41D2" w:rsidRPr="003619A8" w:rsidTr="00982D6A">
        <w:trPr>
          <w:trHeight w:val="365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ind w:left="1"/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Heart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ind w:left="1"/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0.04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0.10</w:t>
            </w:r>
          </w:p>
        </w:tc>
      </w:tr>
      <w:tr w:rsidR="002C41D2" w:rsidRPr="003619A8" w:rsidTr="00982D6A">
        <w:trPr>
          <w:trHeight w:val="364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ind w:left="1"/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Oesophagu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ind w:left="1"/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0.0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0.07</w:t>
            </w:r>
          </w:p>
        </w:tc>
      </w:tr>
      <w:tr w:rsidR="002C41D2" w:rsidRPr="003619A8" w:rsidTr="00982D6A">
        <w:trPr>
          <w:trHeight w:val="364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ind w:left="1"/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Spinal cord (cervical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ind w:left="1"/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0.03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0.04</w:t>
            </w:r>
          </w:p>
        </w:tc>
      </w:tr>
      <w:tr w:rsidR="002C41D2" w:rsidRPr="003619A8" w:rsidTr="00982D6A">
        <w:trPr>
          <w:trHeight w:val="365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ind w:left="1"/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 xml:space="preserve">Spinal cord (lumbar)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ind w:left="1"/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0.0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0.01</w:t>
            </w:r>
          </w:p>
        </w:tc>
      </w:tr>
      <w:tr w:rsidR="002C41D2" w:rsidRPr="003619A8" w:rsidTr="00982D6A">
        <w:trPr>
          <w:trHeight w:val="364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ind w:left="1"/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Spinal cord (thoracic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ind w:left="1"/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0.0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0.01</w:t>
            </w:r>
          </w:p>
        </w:tc>
      </w:tr>
      <w:tr w:rsidR="002C41D2" w:rsidRPr="003619A8" w:rsidTr="00982D6A">
        <w:trPr>
          <w:trHeight w:val="364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ind w:left="1"/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Small intestine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ind w:left="1"/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0.0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0.00</w:t>
            </w:r>
          </w:p>
        </w:tc>
      </w:tr>
      <w:tr w:rsidR="002C41D2" w:rsidRPr="003619A8" w:rsidTr="00982D6A">
        <w:trPr>
          <w:trHeight w:val="365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ind w:left="1"/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Trachea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ind w:left="1"/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0.0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0.00</w:t>
            </w:r>
          </w:p>
        </w:tc>
      </w:tr>
      <w:tr w:rsidR="002C41D2" w:rsidRPr="003619A8" w:rsidTr="00982D6A">
        <w:trPr>
          <w:trHeight w:val="364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ind w:left="1"/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Pancrea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ind w:left="1"/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0.0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41D2" w:rsidRPr="003619A8" w:rsidRDefault="002C41D2" w:rsidP="00982D6A">
            <w:pPr>
              <w:rPr>
                <w:rFonts w:ascii="Arial" w:eastAsia="Arial" w:hAnsi="Arial" w:cs="Arial"/>
                <w:color w:val="000000"/>
              </w:rPr>
            </w:pPr>
            <w:r w:rsidRPr="003619A8">
              <w:rPr>
                <w:rFonts w:ascii="Calibri" w:eastAsia="Calibri" w:hAnsi="Calibri" w:cs="Calibri"/>
                <w:color w:val="000000"/>
              </w:rPr>
              <w:t>0.25</w:t>
            </w:r>
          </w:p>
        </w:tc>
      </w:tr>
    </w:tbl>
    <w:p w:rsidR="002C41D2" w:rsidRPr="003619A8" w:rsidRDefault="002C41D2" w:rsidP="002C41D2">
      <w:pPr>
        <w:spacing w:after="0"/>
        <w:ind w:left="418"/>
        <w:rPr>
          <w:rFonts w:ascii="Arial" w:eastAsia="Arial" w:hAnsi="Arial" w:cs="Arial"/>
          <w:b/>
          <w:color w:val="000000"/>
          <w:lang w:eastAsia="en-GB"/>
        </w:rPr>
      </w:pPr>
    </w:p>
    <w:p w:rsidR="002C41D2" w:rsidRPr="009578A9" w:rsidRDefault="002C41D2" w:rsidP="002C41D2">
      <w:pPr>
        <w:spacing w:after="0"/>
        <w:ind w:left="418"/>
        <w:rPr>
          <w:rFonts w:ascii="Arial" w:eastAsia="Arial" w:hAnsi="Arial" w:cs="Arial"/>
          <w:color w:val="000000"/>
          <w:lang w:eastAsia="en-GB"/>
        </w:rPr>
      </w:pPr>
      <w:r w:rsidRPr="003619A8">
        <w:rPr>
          <w:rFonts w:ascii="Arial" w:eastAsia="Arial" w:hAnsi="Arial" w:cs="Arial"/>
          <w:b/>
          <w:color w:val="000000"/>
          <w:lang w:eastAsia="en-GB"/>
        </w:rPr>
        <w:t>Table S1. VCN levels in the peripheral organs in AAV9-HGSNAT treated sheep.</w:t>
      </w:r>
    </w:p>
    <w:bookmarkEnd w:id="0"/>
    <w:p w:rsidR="00F14A23" w:rsidRDefault="00F14A23"/>
    <w:sectPr w:rsidR="00F14A23" w:rsidSect="003619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1D2"/>
    <w:rsid w:val="00255ABD"/>
    <w:rsid w:val="002C41D2"/>
    <w:rsid w:val="003619A8"/>
    <w:rsid w:val="00B91051"/>
    <w:rsid w:val="00BC047C"/>
    <w:rsid w:val="00F14A23"/>
    <w:rsid w:val="00FB0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47D43E-DC77-45DA-8759-379890AB4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41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2C41D2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O'leary</dc:creator>
  <cp:keywords/>
  <dc:description/>
  <cp:lastModifiedBy>Sinduja Kamalanathan</cp:lastModifiedBy>
  <cp:revision>2</cp:revision>
  <dcterms:created xsi:type="dcterms:W3CDTF">2023-02-07T09:11:00Z</dcterms:created>
  <dcterms:modified xsi:type="dcterms:W3CDTF">2023-05-17T16:34:00Z</dcterms:modified>
</cp:coreProperties>
</file>